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A947D" w14:textId="02583991" w:rsidR="009B2784" w:rsidRPr="00902BBB" w:rsidRDefault="009B2784" w:rsidP="009B2784">
      <w:pPr>
        <w:rPr>
          <w:rFonts w:ascii="Times New Roman" w:hAnsi="Times New Roman" w:cs="Times New Roman"/>
          <w:bCs/>
          <w:sz w:val="24"/>
          <w:szCs w:val="24"/>
        </w:rPr>
      </w:pPr>
      <w:r w:rsidRPr="0064006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4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C746C" w:rsidRPr="00D05823" w14:paraId="15B7FD94" w14:textId="77777777" w:rsidTr="002348E2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2F8089B9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71305738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14:paraId="668EF774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FMS</w:t>
            </w:r>
          </w:p>
        </w:tc>
      </w:tr>
      <w:tr w:rsidR="00EC746C" w:rsidRPr="00D05823" w14:paraId="49162D54" w14:textId="77777777" w:rsidTr="002348E2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7C179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 w:hint="eastAsia"/>
                <w:sz w:val="24"/>
                <w:szCs w:val="24"/>
              </w:rPr>
              <w:t>Gro</w:t>
            </w: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wth performance</w:t>
            </w:r>
          </w:p>
        </w:tc>
      </w:tr>
      <w:tr w:rsidR="00EC746C" w:rsidRPr="00D05823" w14:paraId="67020438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2D5B858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Initial BW, k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F717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EF39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C746C" w:rsidRPr="00D05823" w14:paraId="389CB44F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368C01E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Final BW, k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2EB0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1671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C746C" w:rsidRPr="00D05823" w14:paraId="2F0AA733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EBE0A92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ADG, 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7502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  <w:r w:rsidRPr="00D058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8BD7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58</w:t>
            </w:r>
            <w:r w:rsidRPr="00D058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C746C" w:rsidRPr="00D05823" w14:paraId="401FDEDC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6BD1F2D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ADFI, 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DE68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2C8D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</w:tr>
      <w:tr w:rsidR="00EC746C" w:rsidRPr="00D05823" w14:paraId="63E4B693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1B57C42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G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BDC0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5D6B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C746C" w:rsidRPr="00D05823" w14:paraId="51F4B4CA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3D0409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408809"/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Diarrhea incidence</w:t>
            </w:r>
            <w:bookmarkEnd w:id="0"/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B6EB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D34C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338E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D34C3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C746C" w:rsidRPr="00D05823" w14:paraId="3AA07A92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3C879EF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ent digestibilit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836B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5F30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746C" w:rsidRPr="00D05823" w14:paraId="5BC9C59E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98B0D7A" w14:textId="77777777" w:rsidR="00EC746C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ude protei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E461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Pr="00100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15A9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Pr="00100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C746C" w:rsidRPr="00D05823" w14:paraId="4D4F123F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AF1457" w14:textId="77777777" w:rsidR="00EC746C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0D95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348E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100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1B75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100D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C746C" w:rsidRPr="00D05823" w14:paraId="44F29A58" w14:textId="77777777" w:rsidTr="002348E2">
        <w:tc>
          <w:tcPr>
            <w:tcW w:w="82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BE44F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 xml:space="preserve">Jejunal </w:t>
            </w:r>
            <w:bookmarkStart w:id="1" w:name="_Hlk8408951"/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  <w:bookmarkEnd w:id="1"/>
          </w:p>
        </w:tc>
      </w:tr>
      <w:tr w:rsidR="00EC746C" w:rsidRPr="00D05823" w14:paraId="53537A38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EE53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408979"/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Villus height</w:t>
            </w:r>
            <w:bookmarkEnd w:id="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9D26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  <w:r w:rsidRPr="006076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A114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17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42</w:t>
            </w:r>
            <w:r w:rsidRPr="006076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C746C" w:rsidRPr="00D05823" w14:paraId="060447CE" w14:textId="77777777" w:rsidTr="002348E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9D38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Crypt dep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563F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8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2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6DC0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33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4</w:t>
            </w:r>
          </w:p>
        </w:tc>
      </w:tr>
      <w:tr w:rsidR="00EC746C" w:rsidRPr="00D05823" w14:paraId="0B146B08" w14:textId="77777777" w:rsidTr="002348E2"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6D43506C" w14:textId="77777777" w:rsidR="00EC746C" w:rsidRPr="00D05823" w:rsidRDefault="00EC746C" w:rsidP="002348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408998"/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Villus height: crypt depth</w:t>
            </w:r>
            <w:bookmarkEnd w:id="3"/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vAlign w:val="center"/>
          </w:tcPr>
          <w:p w14:paraId="4A712DFA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82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6076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66" w:type="dxa"/>
            <w:tcBorders>
              <w:top w:val="nil"/>
              <w:left w:val="nil"/>
              <w:right w:val="nil"/>
            </w:tcBorders>
            <w:vAlign w:val="center"/>
          </w:tcPr>
          <w:p w14:paraId="72FDBBA4" w14:textId="77777777" w:rsidR="00EC746C" w:rsidRPr="00D05823" w:rsidRDefault="00EC746C" w:rsidP="002348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64006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Pr="006076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1766FE24" w14:textId="77777777" w:rsidR="009B1CBE" w:rsidRDefault="009B1CBE">
      <w:bookmarkStart w:id="4" w:name="_GoBack"/>
      <w:bookmarkEnd w:id="4"/>
    </w:p>
    <w:sectPr w:rsidR="009B1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79983" w14:textId="77777777" w:rsidR="00BA4EE7" w:rsidRDefault="00BA4EE7" w:rsidP="00F83E73">
      <w:r>
        <w:separator/>
      </w:r>
    </w:p>
  </w:endnote>
  <w:endnote w:type="continuationSeparator" w:id="0">
    <w:p w14:paraId="4B2BECF5" w14:textId="77777777" w:rsidR="00BA4EE7" w:rsidRDefault="00BA4EE7" w:rsidP="00F8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E8939" w14:textId="77777777" w:rsidR="00BA4EE7" w:rsidRDefault="00BA4EE7" w:rsidP="00F83E73">
      <w:r>
        <w:separator/>
      </w:r>
    </w:p>
  </w:footnote>
  <w:footnote w:type="continuationSeparator" w:id="0">
    <w:p w14:paraId="4613D2B2" w14:textId="77777777" w:rsidR="00BA4EE7" w:rsidRDefault="00BA4EE7" w:rsidP="00F83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84"/>
    <w:rsid w:val="00975D29"/>
    <w:rsid w:val="009B1CBE"/>
    <w:rsid w:val="009B2784"/>
    <w:rsid w:val="00BA4EE7"/>
    <w:rsid w:val="00EB1265"/>
    <w:rsid w:val="00EC746C"/>
    <w:rsid w:val="00F83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DC54C"/>
  <w15:chartTrackingRefBased/>
  <w15:docId w15:val="{543BDD9D-A848-486B-8E4C-C00B7E3CE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2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3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E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3</cp:revision>
  <dcterms:created xsi:type="dcterms:W3CDTF">2019-09-04T13:11:00Z</dcterms:created>
  <dcterms:modified xsi:type="dcterms:W3CDTF">2019-12-09T15:04:00Z</dcterms:modified>
</cp:coreProperties>
</file>